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1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394"/>
        <w:gridCol w:w="1394"/>
        <w:gridCol w:w="2406"/>
        <w:gridCol w:w="19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pplementary Table 5. Random Forest Selec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anDecrease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anDecreaseGin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19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17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57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2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6210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NT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1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3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4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0955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17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36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4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3109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39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12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77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5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8025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3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6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2630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0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03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1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3558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2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7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5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2477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DE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50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5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6172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4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1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7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5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8366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7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81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7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5804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R1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3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33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9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7013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19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1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1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0592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9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6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2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6006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NA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8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6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3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8424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8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1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3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2543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44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0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3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3021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0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87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5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9882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6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76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5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9110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7orf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9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44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7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437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1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85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3822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14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9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84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9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3856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J0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5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34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1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3241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AB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3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44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3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2883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9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5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1115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HX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7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50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5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1649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P4R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3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4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5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7787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5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4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20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7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1597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5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2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6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7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0896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4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10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7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6639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8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7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247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5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4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15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8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8001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MC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68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8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4255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29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9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2440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8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5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8866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8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4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5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7207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HR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8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8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5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2621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2orf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2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6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5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4316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D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1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10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6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0600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7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5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6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080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C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8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19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7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0916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G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7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4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9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9509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44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6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07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2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3495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4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0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2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9744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SGA10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32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75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8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0170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44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66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8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8177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3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34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0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3012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5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35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0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5555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D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3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58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0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6980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86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5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025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5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0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548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4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4060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M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9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70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7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7230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CN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47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29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5867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F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4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58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2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0228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L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9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84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3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745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B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9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79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5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1835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9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3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6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3204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IY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8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6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214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5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52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0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4184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3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02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3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8641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78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56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7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5156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Y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58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21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8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7383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50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8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2119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OLR2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6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44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37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938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1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39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4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0066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6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57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47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13043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A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2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4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49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6345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C64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2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04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54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7812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U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3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50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59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3405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J2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8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08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61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4483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H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82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92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67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5566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W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97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70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74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2118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4orf1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00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14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82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1401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2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12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703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05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80316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MS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29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70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06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5769103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A6591"/>
    <w:rsid w:val="27861E7E"/>
    <w:rsid w:val="29FA6591"/>
    <w:rsid w:val="34B7765F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11:00Z</dcterms:created>
  <dc:creator>向天再借五百年</dc:creator>
  <cp:lastModifiedBy>向天再借五百年</cp:lastModifiedBy>
  <dcterms:modified xsi:type="dcterms:W3CDTF">2022-02-18T19:1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00A6FC8D1E14586B64275D921957A73</vt:lpwstr>
  </property>
</Properties>
</file>